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81C2D" w14:textId="77777777" w:rsidR="00F80F93" w:rsidRDefault="00F80F93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80F93">
        <w:rPr>
          <w:rFonts w:ascii="Times New Roman" w:eastAsia="Times New Roman" w:hAnsi="Times New Roman" w:cs="Times New Roman"/>
          <w:kern w:val="0"/>
          <w14:ligatures w14:val="none"/>
        </w:rPr>
        <w:t>Table 1.</w:t>
      </w:r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List of </w:t>
      </w:r>
      <w:proofErr w:type="gramStart"/>
      <w:r>
        <w:rPr>
          <w:rFonts w:ascii="Times New Roman" w:eastAsia="Times New Roman" w:hAnsi="Times New Roman" w:cs="Times New Roman"/>
          <w:kern w:val="0"/>
          <w14:ligatures w14:val="none"/>
        </w:rPr>
        <w:t>siRNA</w:t>
      </w:r>
      <w:proofErr w:type="gramEnd"/>
      <w:r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800791">
        <w:rPr>
          <w:rFonts w:ascii="Times New Roman" w:eastAsia="Times New Roman" w:hAnsi="Times New Roman" w:cs="Times New Roman"/>
          <w:kern w:val="0"/>
          <w14:ligatures w14:val="none"/>
        </w:rPr>
        <w:t xml:space="preserve">and sgRNA </w:t>
      </w:r>
      <w:r>
        <w:rPr>
          <w:rFonts w:ascii="Times New Roman" w:eastAsia="Times New Roman" w:hAnsi="Times New Roman" w:cs="Times New Roman"/>
          <w:kern w:val="0"/>
          <w14:ligatures w14:val="none"/>
        </w:rPr>
        <w:t>sequences</w:t>
      </w:r>
    </w:p>
    <w:p w14:paraId="7DFDF6AF" w14:textId="77777777" w:rsidR="00F80F93" w:rsidRDefault="00F80F93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598"/>
      </w:tblGrid>
      <w:tr w:rsidR="00F80F93" w14:paraId="1E2C02F7" w14:textId="77777777" w:rsidTr="00063C79">
        <w:tc>
          <w:tcPr>
            <w:tcW w:w="1418" w:type="dxa"/>
          </w:tcPr>
          <w:p w14:paraId="12EDA006" w14:textId="77777777" w:rsidR="00F80F93" w:rsidRDefault="00F80F93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rget</w:t>
            </w:r>
          </w:p>
        </w:tc>
        <w:tc>
          <w:tcPr>
            <w:tcW w:w="7598" w:type="dxa"/>
          </w:tcPr>
          <w:p w14:paraId="4120B0D0" w14:textId="77777777" w:rsidR="00F80F93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iRNA </w:t>
            </w:r>
            <w:r w:rsidR="00063C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quence 5’-3’</w:t>
            </w:r>
          </w:p>
        </w:tc>
      </w:tr>
      <w:tr w:rsidR="00800791" w14:paraId="319B3350" w14:textId="77777777" w:rsidTr="00063C79">
        <w:tc>
          <w:tcPr>
            <w:tcW w:w="1418" w:type="dxa"/>
          </w:tcPr>
          <w:p w14:paraId="197A8AAF" w14:textId="3FD36204" w:rsid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trl</w:t>
            </w:r>
            <w:r w:rsid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NC)</w:t>
            </w:r>
          </w:p>
        </w:tc>
        <w:tc>
          <w:tcPr>
            <w:tcW w:w="7598" w:type="dxa"/>
          </w:tcPr>
          <w:p w14:paraId="0D2723F5" w14:textId="77777777" w:rsidR="00800791" w:rsidRP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CAAACCAGCACCUUAGCUCC</w:t>
            </w:r>
          </w:p>
        </w:tc>
      </w:tr>
      <w:tr w:rsidR="00F80F93" w14:paraId="6DB08B42" w14:textId="77777777" w:rsidTr="00063C79">
        <w:tc>
          <w:tcPr>
            <w:tcW w:w="1418" w:type="dxa"/>
          </w:tcPr>
          <w:p w14:paraId="2A0C5E94" w14:textId="0D03C292" w:rsidR="00F80F93" w:rsidRPr="00F52A0A" w:rsidRDefault="00063C79">
            <w:pPr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ul1</w:t>
            </w:r>
            <w:r w:rsidR="00F52A0A"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="00F52A0A"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 w:rsidR="00F52A0A" w:rsidRP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1</w:t>
            </w:r>
            <w:r w:rsidR="00F52A0A">
              <w:rPr>
                <w:noProof/>
              </w:rPr>
              <w:t xml:space="preserve"> </w:t>
            </w:r>
          </w:p>
        </w:tc>
        <w:tc>
          <w:tcPr>
            <w:tcW w:w="7598" w:type="dxa"/>
          </w:tcPr>
          <w:p w14:paraId="3795176D" w14:textId="77777777" w:rsidR="00F80F93" w:rsidRDefault="00063C7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0079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CUCUACACUCAUGUUUAU</w:t>
            </w:r>
          </w:p>
        </w:tc>
      </w:tr>
      <w:tr w:rsidR="00F52A0A" w14:paraId="2809FBB4" w14:textId="77777777" w:rsidTr="00063C79">
        <w:tc>
          <w:tcPr>
            <w:tcW w:w="1418" w:type="dxa"/>
          </w:tcPr>
          <w:p w14:paraId="54D8AAF0" w14:textId="2AD753C8" w:rsidR="00F52A0A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l1</w:t>
            </w: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7598" w:type="dxa"/>
          </w:tcPr>
          <w:p w14:paraId="1722AB15" w14:textId="257D59B6" w:rsidR="00F52A0A" w:rsidRPr="00800791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CCAAGGACUUAAUGUAUU</w:t>
            </w:r>
          </w:p>
        </w:tc>
      </w:tr>
      <w:tr w:rsidR="00F80F93" w14:paraId="6561C1E3" w14:textId="77777777" w:rsidTr="00063C79">
        <w:tc>
          <w:tcPr>
            <w:tcW w:w="1418" w:type="dxa"/>
          </w:tcPr>
          <w:p w14:paraId="28DB5AF0" w14:textId="1C6BA8F2" w:rsidR="00F80F93" w:rsidRDefault="00063C79">
            <w:pP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ul2</w:t>
            </w:r>
            <w:r w:rsid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F52A0A"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 w:rsidR="00F52A0A" w:rsidRP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1</w:t>
            </w:r>
          </w:p>
        </w:tc>
        <w:tc>
          <w:tcPr>
            <w:tcW w:w="7598" w:type="dxa"/>
          </w:tcPr>
          <w:p w14:paraId="023C7BB0" w14:textId="77777777" w:rsidR="00F80F93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0079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CCCUUACGUCAGUUGUAAAUUACA</w:t>
            </w:r>
          </w:p>
        </w:tc>
      </w:tr>
      <w:tr w:rsidR="00F52A0A" w14:paraId="51510582" w14:textId="77777777" w:rsidTr="00063C79">
        <w:tc>
          <w:tcPr>
            <w:tcW w:w="1418" w:type="dxa"/>
          </w:tcPr>
          <w:p w14:paraId="48C435DC" w14:textId="0801F368" w:rsidR="00F52A0A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l2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7598" w:type="dxa"/>
          </w:tcPr>
          <w:p w14:paraId="2A531B74" w14:textId="7C10E5B9" w:rsidR="00F52A0A" w:rsidRPr="00800791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 GCU UCU ACG GUU AUC AUU</w:t>
            </w:r>
          </w:p>
        </w:tc>
      </w:tr>
      <w:tr w:rsidR="00F80F93" w14:paraId="52B31E9F" w14:textId="77777777" w:rsidTr="00063C79">
        <w:tc>
          <w:tcPr>
            <w:tcW w:w="1418" w:type="dxa"/>
          </w:tcPr>
          <w:p w14:paraId="72580F16" w14:textId="54061744" w:rsidR="00F80F93" w:rsidRDefault="00063C79">
            <w:pP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ul3</w:t>
            </w:r>
            <w:r w:rsid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F52A0A"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 w:rsidR="00F52A0A" w:rsidRP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1</w:t>
            </w:r>
          </w:p>
        </w:tc>
        <w:tc>
          <w:tcPr>
            <w:tcW w:w="7598" w:type="dxa"/>
          </w:tcPr>
          <w:p w14:paraId="3747A5DF" w14:textId="77777777" w:rsidR="00F80F93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0079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GUGUAUGAGUUCCUAUU</w:t>
            </w:r>
          </w:p>
        </w:tc>
      </w:tr>
      <w:tr w:rsidR="00F52A0A" w14:paraId="35E45F35" w14:textId="77777777" w:rsidTr="00063C79">
        <w:tc>
          <w:tcPr>
            <w:tcW w:w="1418" w:type="dxa"/>
          </w:tcPr>
          <w:p w14:paraId="1D74ABB4" w14:textId="7B4AAC8C" w:rsidR="00F52A0A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l3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7598" w:type="dxa"/>
          </w:tcPr>
          <w:p w14:paraId="1FEBD8AE" w14:textId="259B0411" w:rsidR="00F52A0A" w:rsidRPr="00800791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 CCU AAU GAG CUA CCA AUU</w:t>
            </w:r>
          </w:p>
        </w:tc>
      </w:tr>
      <w:tr w:rsidR="00F80F93" w14:paraId="12047A01" w14:textId="77777777" w:rsidTr="00063C79">
        <w:tc>
          <w:tcPr>
            <w:tcW w:w="1418" w:type="dxa"/>
          </w:tcPr>
          <w:p w14:paraId="3CAAA5F5" w14:textId="235609A8" w:rsidR="00F80F93" w:rsidRPr="00F52A0A" w:rsidRDefault="00063C79">
            <w:pPr>
              <w:rPr>
                <w:rFonts w:ascii="SimSun" w:eastAsia="SimSun" w:hAnsi="SimSun" w:cs="SimSun" w:hint="eastAsia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ul4</w:t>
            </w:r>
            <w:r w:rsid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A </w:t>
            </w:r>
            <w:r w:rsidR="00F52A0A"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 w:rsidR="00F52A0A" w:rsidRP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1</w:t>
            </w:r>
          </w:p>
        </w:tc>
        <w:tc>
          <w:tcPr>
            <w:tcW w:w="7598" w:type="dxa"/>
          </w:tcPr>
          <w:p w14:paraId="79AD8CEE" w14:textId="77777777" w:rsidR="00F80F93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0079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ACUUCCGAGACAGACCU</w:t>
            </w:r>
          </w:p>
        </w:tc>
      </w:tr>
      <w:tr w:rsidR="00F52A0A" w14:paraId="68B0AB56" w14:textId="77777777" w:rsidTr="00063C79">
        <w:tc>
          <w:tcPr>
            <w:tcW w:w="1418" w:type="dxa"/>
          </w:tcPr>
          <w:p w14:paraId="370BED0A" w14:textId="29FCFF94" w:rsidR="00F52A0A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l4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A </w:t>
            </w: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7598" w:type="dxa"/>
          </w:tcPr>
          <w:p w14:paraId="5F916A87" w14:textId="1BBC7959" w:rsidR="00F52A0A" w:rsidRPr="00800791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 GCU GGU AUU GCU CAU AUU</w:t>
            </w:r>
          </w:p>
        </w:tc>
      </w:tr>
      <w:tr w:rsidR="00F80F93" w14:paraId="0235BAA8" w14:textId="77777777" w:rsidTr="00063C79">
        <w:tc>
          <w:tcPr>
            <w:tcW w:w="1418" w:type="dxa"/>
          </w:tcPr>
          <w:p w14:paraId="50C92F49" w14:textId="632A9C67" w:rsidR="00F80F93" w:rsidRDefault="00063C79">
            <w:pP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ul4B</w:t>
            </w:r>
            <w:r w:rsid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F52A0A"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 w:rsidR="00F52A0A" w:rsidRP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1</w:t>
            </w:r>
          </w:p>
        </w:tc>
        <w:tc>
          <w:tcPr>
            <w:tcW w:w="7598" w:type="dxa"/>
          </w:tcPr>
          <w:p w14:paraId="5127E2D4" w14:textId="77777777" w:rsidR="00F80F93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0079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CCGUCUCUAGCUUUGCUAA</w:t>
            </w:r>
          </w:p>
        </w:tc>
      </w:tr>
      <w:tr w:rsidR="00F52A0A" w14:paraId="1C51D590" w14:textId="77777777" w:rsidTr="00063C79">
        <w:tc>
          <w:tcPr>
            <w:tcW w:w="1418" w:type="dxa"/>
          </w:tcPr>
          <w:p w14:paraId="5028455E" w14:textId="7C8ECA27" w:rsidR="00F52A0A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l4B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7598" w:type="dxa"/>
          </w:tcPr>
          <w:p w14:paraId="33FA1704" w14:textId="3736D5CB" w:rsidR="00F52A0A" w:rsidRPr="00800791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 CUA GGU GUAAUUGCCAUU</w:t>
            </w:r>
          </w:p>
        </w:tc>
      </w:tr>
      <w:tr w:rsidR="00F80F93" w14:paraId="494D8BBF" w14:textId="77777777" w:rsidTr="00063C79">
        <w:tc>
          <w:tcPr>
            <w:tcW w:w="1418" w:type="dxa"/>
          </w:tcPr>
          <w:p w14:paraId="62467820" w14:textId="490DE9FD" w:rsidR="00F80F93" w:rsidRDefault="00063C79">
            <w:pP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Cul5</w:t>
            </w:r>
            <w:r w:rsid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="00F52A0A"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 w:rsidR="00F52A0A" w:rsidRPr="00F52A0A"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1</w:t>
            </w:r>
          </w:p>
        </w:tc>
        <w:tc>
          <w:tcPr>
            <w:tcW w:w="7598" w:type="dxa"/>
          </w:tcPr>
          <w:p w14:paraId="447B4D34" w14:textId="77777777" w:rsidR="00F80F93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0079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GGAGGACUUGAUACCGGAA</w:t>
            </w:r>
          </w:p>
        </w:tc>
      </w:tr>
      <w:tr w:rsidR="00F52A0A" w14:paraId="5CBACC56" w14:textId="77777777" w:rsidTr="00063C79">
        <w:tc>
          <w:tcPr>
            <w:tcW w:w="1418" w:type="dxa"/>
          </w:tcPr>
          <w:p w14:paraId="3ADDB425" w14:textId="76E623F4" w:rsidR="00F52A0A" w:rsidRDefault="00F52A0A">
            <w:pP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ul5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 xml:space="preserve"> </w:t>
            </w: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#</w:t>
            </w: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2</w:t>
            </w:r>
          </w:p>
        </w:tc>
        <w:tc>
          <w:tcPr>
            <w:tcW w:w="7598" w:type="dxa"/>
          </w:tcPr>
          <w:p w14:paraId="6654C29C" w14:textId="71A4DCBF" w:rsidR="00F52A0A" w:rsidRPr="00800791" w:rsidRDefault="00F52A0A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52A0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AUUAGUAGCUAUCAGUAUU</w:t>
            </w:r>
          </w:p>
        </w:tc>
      </w:tr>
      <w:tr w:rsidR="00F80F93" w14:paraId="15813797" w14:textId="77777777" w:rsidTr="00063C79">
        <w:tc>
          <w:tcPr>
            <w:tcW w:w="1418" w:type="dxa"/>
          </w:tcPr>
          <w:p w14:paraId="3EF6FFA5" w14:textId="77777777" w:rsidR="00F80F93" w:rsidRDefault="00063C7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OLE_LINK13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XO9</w:t>
            </w:r>
            <w:bookmarkEnd w:id="0"/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1</w:t>
            </w:r>
          </w:p>
        </w:tc>
        <w:tc>
          <w:tcPr>
            <w:tcW w:w="7598" w:type="dxa"/>
          </w:tcPr>
          <w:p w14:paraId="24BA2DF1" w14:textId="77777777" w:rsidR="00F80F93" w:rsidRDefault="00E3345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14:ligatures w14:val="none"/>
              </w:rPr>
              <w:t>GA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CCAUCAAGUUUAUCGUA</w:t>
            </w:r>
          </w:p>
        </w:tc>
      </w:tr>
      <w:tr w:rsidR="00F80F93" w14:paraId="77423A6F" w14:textId="77777777" w:rsidTr="00063C79">
        <w:tc>
          <w:tcPr>
            <w:tcW w:w="1418" w:type="dxa"/>
          </w:tcPr>
          <w:p w14:paraId="193E68CF" w14:textId="77777777" w:rsidR="00F80F93" w:rsidRDefault="00063C7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XO9 #2</w:t>
            </w:r>
          </w:p>
        </w:tc>
        <w:tc>
          <w:tcPr>
            <w:tcW w:w="7598" w:type="dxa"/>
          </w:tcPr>
          <w:p w14:paraId="0A479595" w14:textId="77777777" w:rsidR="00F80F93" w:rsidRDefault="00E3345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GGUCCUGAUGUACAUCUUCCGAU</w:t>
            </w:r>
          </w:p>
        </w:tc>
      </w:tr>
      <w:tr w:rsidR="00F80F93" w14:paraId="26E4AEE3" w14:textId="77777777" w:rsidTr="00063C79">
        <w:tc>
          <w:tcPr>
            <w:tcW w:w="1418" w:type="dxa"/>
          </w:tcPr>
          <w:p w14:paraId="42C8B533" w14:textId="77777777" w:rsidR="00F80F93" w:rsidRDefault="00063C7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3C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SK-3β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1</w:t>
            </w:r>
          </w:p>
        </w:tc>
        <w:tc>
          <w:tcPr>
            <w:tcW w:w="7598" w:type="dxa"/>
          </w:tcPr>
          <w:p w14:paraId="28DC4F8D" w14:textId="77777777" w:rsidR="00F80F93" w:rsidRDefault="00C858F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GCCACAAGAAGUCAGCUAUAC</w:t>
            </w:r>
          </w:p>
        </w:tc>
      </w:tr>
      <w:tr w:rsidR="00063C79" w14:paraId="1C189425" w14:textId="77777777" w:rsidTr="00063C79">
        <w:tc>
          <w:tcPr>
            <w:tcW w:w="1418" w:type="dxa"/>
          </w:tcPr>
          <w:p w14:paraId="2E160C10" w14:textId="77777777" w:rsidR="00063C79" w:rsidRDefault="00063C7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63C7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SK-3β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2</w:t>
            </w:r>
          </w:p>
        </w:tc>
        <w:tc>
          <w:tcPr>
            <w:tcW w:w="7598" w:type="dxa"/>
          </w:tcPr>
          <w:p w14:paraId="1ED9943C" w14:textId="77777777" w:rsidR="00063C79" w:rsidRDefault="00C858F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UGAUCUUUGGAGCCACUG</w:t>
            </w:r>
          </w:p>
        </w:tc>
      </w:tr>
      <w:tr w:rsidR="00800791" w14:paraId="3DC94995" w14:textId="77777777" w:rsidTr="00063C79">
        <w:tc>
          <w:tcPr>
            <w:tcW w:w="1418" w:type="dxa"/>
          </w:tcPr>
          <w:p w14:paraId="75F81AD1" w14:textId="77777777" w:rsid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598" w:type="dxa"/>
          </w:tcPr>
          <w:p w14:paraId="4A29B9CA" w14:textId="77777777" w:rsid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800791" w14:paraId="178EEC00" w14:textId="77777777" w:rsidTr="00063C79">
        <w:tc>
          <w:tcPr>
            <w:tcW w:w="1418" w:type="dxa"/>
          </w:tcPr>
          <w:p w14:paraId="6E18B2BE" w14:textId="77777777" w:rsidR="00800791" w:rsidRPr="00063C79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arget</w:t>
            </w:r>
          </w:p>
        </w:tc>
        <w:tc>
          <w:tcPr>
            <w:tcW w:w="7598" w:type="dxa"/>
          </w:tcPr>
          <w:p w14:paraId="448E0627" w14:textId="77777777" w:rsid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sgRNA sequence </w:t>
            </w:r>
          </w:p>
        </w:tc>
      </w:tr>
      <w:tr w:rsidR="00800791" w14:paraId="34514C15" w14:textId="77777777" w:rsidTr="00063C79">
        <w:tc>
          <w:tcPr>
            <w:tcW w:w="1418" w:type="dxa"/>
          </w:tcPr>
          <w:p w14:paraId="610069B4" w14:textId="77777777" w:rsid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trl</w:t>
            </w:r>
          </w:p>
        </w:tc>
        <w:tc>
          <w:tcPr>
            <w:tcW w:w="7598" w:type="dxa"/>
          </w:tcPr>
          <w:p w14:paraId="67E416F3" w14:textId="77777777" w:rsidR="00800791" w:rsidRP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CCACCUUACCAUCAUCA</w:t>
            </w:r>
          </w:p>
        </w:tc>
      </w:tr>
      <w:tr w:rsidR="00800791" w14:paraId="74CAA127" w14:textId="77777777" w:rsidTr="00063C79">
        <w:tc>
          <w:tcPr>
            <w:tcW w:w="1418" w:type="dxa"/>
          </w:tcPr>
          <w:p w14:paraId="2DE0995F" w14:textId="77777777" w:rsidR="00800791" w:rsidRPr="00063C79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BXO9</w:t>
            </w:r>
          </w:p>
        </w:tc>
        <w:tc>
          <w:tcPr>
            <w:tcW w:w="7598" w:type="dxa"/>
          </w:tcPr>
          <w:p w14:paraId="1C689FE4" w14:textId="77777777" w:rsidR="00800791" w:rsidRDefault="00800791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80079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CCCCCTCAGGCAGAAGCTG</w:t>
            </w:r>
          </w:p>
        </w:tc>
      </w:tr>
    </w:tbl>
    <w:p w14:paraId="1C953F45" w14:textId="77777777" w:rsidR="008B42E7" w:rsidRPr="00F80F93" w:rsidRDefault="00F80F93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F80F93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sectPr w:rsidR="008B42E7" w:rsidRPr="00F80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93"/>
    <w:rsid w:val="00025E70"/>
    <w:rsid w:val="00063C79"/>
    <w:rsid w:val="000678FE"/>
    <w:rsid w:val="000B4DAF"/>
    <w:rsid w:val="000F4372"/>
    <w:rsid w:val="00146F7C"/>
    <w:rsid w:val="0015086B"/>
    <w:rsid w:val="0017366F"/>
    <w:rsid w:val="0017523A"/>
    <w:rsid w:val="00184305"/>
    <w:rsid w:val="001B7AFA"/>
    <w:rsid w:val="00255B01"/>
    <w:rsid w:val="002C033F"/>
    <w:rsid w:val="00300CE5"/>
    <w:rsid w:val="0031391D"/>
    <w:rsid w:val="00324CD4"/>
    <w:rsid w:val="00331D87"/>
    <w:rsid w:val="00393E4C"/>
    <w:rsid w:val="004008BA"/>
    <w:rsid w:val="004401F5"/>
    <w:rsid w:val="00500177"/>
    <w:rsid w:val="00506F9F"/>
    <w:rsid w:val="005613CF"/>
    <w:rsid w:val="00573918"/>
    <w:rsid w:val="005B20EA"/>
    <w:rsid w:val="005E6434"/>
    <w:rsid w:val="00650EFB"/>
    <w:rsid w:val="00681EAC"/>
    <w:rsid w:val="0071031C"/>
    <w:rsid w:val="007A3507"/>
    <w:rsid w:val="00800791"/>
    <w:rsid w:val="00840FDE"/>
    <w:rsid w:val="00884DF5"/>
    <w:rsid w:val="00897C9F"/>
    <w:rsid w:val="008B42E7"/>
    <w:rsid w:val="008E6834"/>
    <w:rsid w:val="00946E9C"/>
    <w:rsid w:val="00993472"/>
    <w:rsid w:val="009A1436"/>
    <w:rsid w:val="009B5F15"/>
    <w:rsid w:val="009D5B72"/>
    <w:rsid w:val="00A62B4F"/>
    <w:rsid w:val="00A63354"/>
    <w:rsid w:val="00A902B0"/>
    <w:rsid w:val="00AF2D41"/>
    <w:rsid w:val="00BC14C7"/>
    <w:rsid w:val="00BD6795"/>
    <w:rsid w:val="00C621AE"/>
    <w:rsid w:val="00C858FC"/>
    <w:rsid w:val="00C90EE0"/>
    <w:rsid w:val="00D831EB"/>
    <w:rsid w:val="00D86247"/>
    <w:rsid w:val="00D93D5D"/>
    <w:rsid w:val="00DE3981"/>
    <w:rsid w:val="00DF3575"/>
    <w:rsid w:val="00E16530"/>
    <w:rsid w:val="00E33454"/>
    <w:rsid w:val="00E7609D"/>
    <w:rsid w:val="00ED37ED"/>
    <w:rsid w:val="00ED66BB"/>
    <w:rsid w:val="00EF645B"/>
    <w:rsid w:val="00EF6AE3"/>
    <w:rsid w:val="00F104E1"/>
    <w:rsid w:val="00F30500"/>
    <w:rsid w:val="00F52A0A"/>
    <w:rsid w:val="00F80F93"/>
    <w:rsid w:val="00F86C40"/>
    <w:rsid w:val="00FD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00C68"/>
  <w15:chartTrackingRefBased/>
  <w15:docId w15:val="{815B26F5-4512-8D40-A72B-A699F793F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34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34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eath">
    <w:name w:val="feat_h"/>
    <w:basedOn w:val="DefaultParagraphFont"/>
    <w:rsid w:val="00E33454"/>
  </w:style>
  <w:style w:type="character" w:styleId="HTMLCode">
    <w:name w:val="HTML Code"/>
    <w:basedOn w:val="DefaultParagraphFont"/>
    <w:uiPriority w:val="99"/>
    <w:semiHidden/>
    <w:unhideWhenUsed/>
    <w:rsid w:val="00F52A0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59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1136</cp:lastModifiedBy>
  <cp:revision>2</cp:revision>
  <dcterms:created xsi:type="dcterms:W3CDTF">2024-06-26T07:01:00Z</dcterms:created>
  <dcterms:modified xsi:type="dcterms:W3CDTF">2025-08-06T09:20:00Z</dcterms:modified>
</cp:coreProperties>
</file>